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86D8C" w14:textId="46679581" w:rsidR="00F37E0F" w:rsidRPr="00051178" w:rsidRDefault="008F5739" w:rsidP="008F5739">
      <w:pPr>
        <w:jc w:val="center"/>
        <w:rPr>
          <w:rFonts w:ascii="Times New Roman" w:hAnsi="Times New Roman"/>
          <w:bCs/>
          <w:color w:val="000000" w:themeColor="text1"/>
          <w:sz w:val="24"/>
          <w:szCs w:val="28"/>
        </w:rPr>
      </w:pPr>
      <w:bookmarkStart w:id="0" w:name="_Hlk215264938"/>
      <w:r w:rsidRPr="00051178">
        <w:rPr>
          <w:rFonts w:ascii="Times New Roman" w:hAnsi="Times New Roman"/>
          <w:bCs/>
          <w:color w:val="000000" w:themeColor="text1"/>
          <w:sz w:val="24"/>
          <w:szCs w:val="28"/>
        </w:rPr>
        <w:t>Supplementary Table1</w:t>
      </w:r>
      <w:bookmarkEnd w:id="0"/>
      <w:r w:rsidRPr="00051178">
        <w:rPr>
          <w:rFonts w:ascii="Times New Roman" w:hAnsi="Times New Roman" w:hint="eastAsia"/>
          <w:bCs/>
          <w:color w:val="000000" w:themeColor="text1"/>
          <w:sz w:val="24"/>
          <w:szCs w:val="28"/>
        </w:rPr>
        <w:t xml:space="preserve">. </w:t>
      </w:r>
      <w:r w:rsidRPr="00051178">
        <w:rPr>
          <w:rFonts w:ascii="Times New Roman" w:hAnsi="Times New Roman"/>
          <w:bCs/>
          <w:color w:val="000000" w:themeColor="text1"/>
          <w:sz w:val="24"/>
          <w:szCs w:val="28"/>
        </w:rPr>
        <w:t>Primer</w:t>
      </w:r>
      <w:r w:rsidRPr="00901F86">
        <w:rPr>
          <w:rFonts w:ascii="Times New Roman" w:hAnsi="Times New Roman"/>
          <w:bCs/>
          <w:color w:val="C00000"/>
          <w:sz w:val="24"/>
          <w:szCs w:val="28"/>
        </w:rPr>
        <w:t xml:space="preserve"> </w:t>
      </w:r>
      <w:r w:rsidR="00901F86" w:rsidRPr="00901F86">
        <w:rPr>
          <w:rFonts w:ascii="Times New Roman" w:hAnsi="Times New Roman" w:hint="eastAsia"/>
          <w:bCs/>
          <w:color w:val="C00000"/>
          <w:sz w:val="24"/>
          <w:szCs w:val="28"/>
        </w:rPr>
        <w:t>and RNA oligonucleotides</w:t>
      </w:r>
      <w:r w:rsidR="00901F86" w:rsidRPr="00901F86">
        <w:rPr>
          <w:rFonts w:ascii="Times New Roman" w:hAnsi="Times New Roman" w:hint="eastAsia"/>
          <w:bCs/>
          <w:color w:val="000000" w:themeColor="text1"/>
          <w:sz w:val="24"/>
          <w:szCs w:val="28"/>
        </w:rPr>
        <w:t xml:space="preserve"> </w:t>
      </w:r>
      <w:r w:rsidRPr="00051178">
        <w:rPr>
          <w:rFonts w:ascii="Times New Roman" w:hAnsi="Times New Roman"/>
          <w:bCs/>
          <w:color w:val="000000" w:themeColor="text1"/>
          <w:sz w:val="24"/>
          <w:szCs w:val="28"/>
        </w:rPr>
        <w:t>sequences.</w:t>
      </w:r>
    </w:p>
    <w:p w14:paraId="064F9557" w14:textId="77777777" w:rsidR="00DE6BF7" w:rsidRPr="00051178" w:rsidRDefault="00DE6BF7">
      <w:pPr>
        <w:rPr>
          <w:rFonts w:hint="eastAsia"/>
          <w:color w:val="000000" w:themeColor="text1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47"/>
        <w:gridCol w:w="2835"/>
        <w:gridCol w:w="2908"/>
      </w:tblGrid>
      <w:tr w:rsidR="00051178" w:rsidRPr="00051178" w14:paraId="468CED08" w14:textId="77777777" w:rsidTr="00AC43A6"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0D949" w14:textId="77777777" w:rsidR="00DE6BF7" w:rsidRPr="00051178" w:rsidRDefault="00DE6BF7" w:rsidP="00AC43A6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5117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CA594" w14:textId="77777777" w:rsidR="00DE6BF7" w:rsidRPr="00051178" w:rsidRDefault="00DE6BF7" w:rsidP="00AC43A6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5117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Forward primer (5’ to 3’)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8F35D" w14:textId="77777777" w:rsidR="00DE6BF7" w:rsidRPr="00051178" w:rsidRDefault="00DE6BF7" w:rsidP="00AC43A6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5117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Reverse primer (5’ to 3’)</w:t>
            </w:r>
          </w:p>
        </w:tc>
      </w:tr>
      <w:tr w:rsidR="00051178" w:rsidRPr="00051178" w14:paraId="57474C2B" w14:textId="77777777" w:rsidTr="00AC43A6"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E393A" w14:textId="77777777" w:rsidR="00DE6BF7" w:rsidRPr="00051178" w:rsidRDefault="00DE6BF7" w:rsidP="00AC43A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51178">
              <w:rPr>
                <w:rFonts w:ascii="Times New Roman" w:hAnsi="Times New Roman"/>
                <w:bCs/>
                <w:color w:val="000000" w:themeColor="text1"/>
                <w:sz w:val="24"/>
                <w:szCs w:val="28"/>
              </w:rPr>
              <w:t>hsa_circ_0000437</w:t>
            </w:r>
            <w:r w:rsidRPr="000511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for qPCR)</w:t>
            </w:r>
          </w:p>
          <w:p w14:paraId="4A96406F" w14:textId="77777777" w:rsidR="00D35C58" w:rsidRPr="00051178" w:rsidRDefault="00D35C58" w:rsidP="00AC43A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5117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RALB </w:t>
            </w:r>
            <w:r w:rsidRPr="000511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for qPCR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2BE6A" w14:textId="77777777" w:rsidR="00DE6BF7" w:rsidRPr="00051178" w:rsidRDefault="00DE6BF7" w:rsidP="00D35C58">
            <w:pPr>
              <w:rPr>
                <w:rFonts w:hint="eastAsia"/>
                <w:color w:val="000000" w:themeColor="text1"/>
              </w:rPr>
            </w:pPr>
            <w:r w:rsidRPr="00051178">
              <w:rPr>
                <w:rFonts w:ascii="Times New Roman" w:hAnsi="Times New Roman"/>
                <w:bCs/>
                <w:color w:val="000000" w:themeColor="text1"/>
                <w:sz w:val="24"/>
                <w:szCs w:val="28"/>
              </w:rPr>
              <w:t>GGGATGGGTTACATGCCCAA</w:t>
            </w:r>
            <w:r w:rsidR="00B71A65" w:rsidRPr="00051178">
              <w:rPr>
                <w:color w:val="000000" w:themeColor="text1"/>
              </w:rPr>
              <w:t xml:space="preserve"> </w:t>
            </w:r>
          </w:p>
          <w:p w14:paraId="12BFA50E" w14:textId="001A9722" w:rsidR="00D35C58" w:rsidRPr="00051178" w:rsidRDefault="00602016" w:rsidP="00D35C58">
            <w:pPr>
              <w:rPr>
                <w:rFonts w:ascii="Times New Roman" w:hAnsi="Times New Roman"/>
                <w:bCs/>
                <w:color w:val="000000" w:themeColor="text1"/>
                <w:sz w:val="24"/>
                <w:szCs w:val="28"/>
              </w:rPr>
            </w:pPr>
            <w:r w:rsidRPr="00602016">
              <w:rPr>
                <w:rFonts w:ascii="Times New Roman" w:hAnsi="Times New Roman" w:hint="eastAsia"/>
                <w:bCs/>
                <w:color w:val="C00000"/>
                <w:sz w:val="24"/>
                <w:szCs w:val="28"/>
              </w:rPr>
              <w:t>ATGGCTGCAAATAAGCCCAAG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BB492" w14:textId="77777777" w:rsidR="00DE6BF7" w:rsidRPr="00051178" w:rsidRDefault="00DE6BF7" w:rsidP="00AC43A6">
            <w:pPr>
              <w:rPr>
                <w:rFonts w:ascii="Times New Roman" w:hAnsi="Times New Roman"/>
                <w:bCs/>
                <w:color w:val="000000" w:themeColor="text1"/>
                <w:sz w:val="24"/>
                <w:szCs w:val="28"/>
              </w:rPr>
            </w:pPr>
            <w:r w:rsidRPr="00051178">
              <w:rPr>
                <w:rFonts w:ascii="Times New Roman" w:hAnsi="Times New Roman"/>
                <w:bCs/>
                <w:color w:val="000000" w:themeColor="text1"/>
                <w:sz w:val="24"/>
                <w:szCs w:val="28"/>
              </w:rPr>
              <w:t>TCCTGCATATTTTTCTGGCAATCTC</w:t>
            </w:r>
          </w:p>
          <w:p w14:paraId="70BB2A01" w14:textId="3E7CE52B" w:rsidR="00D35C58" w:rsidRPr="00051178" w:rsidRDefault="00602016" w:rsidP="00AC43A6">
            <w:pPr>
              <w:rPr>
                <w:rFonts w:ascii="Times New Roman" w:hAnsi="Times New Roman"/>
                <w:bCs/>
                <w:color w:val="000000" w:themeColor="text1"/>
                <w:sz w:val="24"/>
                <w:szCs w:val="28"/>
              </w:rPr>
            </w:pPr>
            <w:r w:rsidRPr="00602016">
              <w:rPr>
                <w:rFonts w:ascii="Times New Roman" w:hAnsi="Times New Roman" w:hint="eastAsia"/>
                <w:bCs/>
                <w:color w:val="C00000"/>
                <w:sz w:val="24"/>
                <w:szCs w:val="28"/>
              </w:rPr>
              <w:t>TGTCTGCTTTGGTAGGCTCATA</w:t>
            </w:r>
          </w:p>
        </w:tc>
      </w:tr>
      <w:tr w:rsidR="00DE6BF7" w:rsidRPr="00051178" w14:paraId="25420BFC" w14:textId="77777777" w:rsidTr="00AC43A6">
        <w:trPr>
          <w:trHeight w:val="60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1E55C" w14:textId="77777777" w:rsidR="00DE6BF7" w:rsidRPr="00051178" w:rsidRDefault="00DE6BF7" w:rsidP="00AC43A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511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APDH (for qPCR)</w:t>
            </w:r>
          </w:p>
          <w:p w14:paraId="2C08EF29" w14:textId="77777777" w:rsidR="00DE6BF7" w:rsidRPr="00051178" w:rsidRDefault="00DE6BF7" w:rsidP="00AC43A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6DCBD195" w14:textId="77777777" w:rsidR="00DE6BF7" w:rsidRPr="00051178" w:rsidRDefault="00DE6BF7" w:rsidP="00AC43A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1" w:name="OLE_LINK56"/>
            <w:r w:rsidRPr="000511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t-7f-5p</w:t>
            </w:r>
            <w:bookmarkEnd w:id="1"/>
            <w:r w:rsidR="00D35C58" w:rsidRPr="0005117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D35C58" w:rsidRPr="000511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for qPCR)</w:t>
            </w:r>
          </w:p>
          <w:p w14:paraId="3F342B3A" w14:textId="77777777" w:rsidR="00B71A65" w:rsidRPr="00051178" w:rsidRDefault="00B71A65" w:rsidP="00AC43A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3836887E" w14:textId="77777777" w:rsidR="00B71A65" w:rsidRDefault="00B71A65" w:rsidP="00AC43A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5117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U6</w:t>
            </w:r>
            <w:r w:rsidR="00D35C58" w:rsidRPr="0005117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D35C58" w:rsidRPr="000511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for qPCR)</w:t>
            </w:r>
          </w:p>
          <w:p w14:paraId="06A9469A" w14:textId="77777777" w:rsidR="007B188A" w:rsidRDefault="007B188A" w:rsidP="00AC43A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35437F77" w14:textId="77777777" w:rsidR="007B188A" w:rsidRPr="007B188A" w:rsidRDefault="007B188A" w:rsidP="00AC43A6">
            <w:pPr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7B188A">
              <w:rPr>
                <w:rFonts w:ascii="Times New Roman" w:hAnsi="Times New Roman" w:hint="eastAsia"/>
                <w:color w:val="C00000"/>
                <w:sz w:val="24"/>
                <w:szCs w:val="24"/>
              </w:rPr>
              <w:t>let-7f-5p</w:t>
            </w:r>
            <w:r w:rsidRPr="007B188A">
              <w:rPr>
                <w:rFonts w:ascii="Times New Roman" w:hAnsi="Times New Roman" w:hint="eastAsia"/>
                <w:color w:val="C00000"/>
                <w:sz w:val="24"/>
                <w:szCs w:val="24"/>
              </w:rPr>
              <w:t xml:space="preserve"> </w:t>
            </w:r>
            <w:r w:rsidRPr="007B188A">
              <w:rPr>
                <w:rFonts w:ascii="Times New Roman" w:hAnsi="Times New Roman" w:hint="eastAsia"/>
                <w:color w:val="C00000"/>
                <w:sz w:val="24"/>
                <w:szCs w:val="24"/>
              </w:rPr>
              <w:t>mimic</w:t>
            </w:r>
          </w:p>
          <w:p w14:paraId="69E29A5E" w14:textId="77777777" w:rsidR="007B188A" w:rsidRDefault="007B188A" w:rsidP="00AC43A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2D838B35" w14:textId="77777777" w:rsidR="00901F86" w:rsidRDefault="007B188A" w:rsidP="00AC43A6">
            <w:pPr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7B188A">
              <w:rPr>
                <w:rFonts w:ascii="Times New Roman" w:hAnsi="Times New Roman" w:hint="eastAsia"/>
                <w:color w:val="C00000"/>
                <w:sz w:val="24"/>
                <w:szCs w:val="24"/>
              </w:rPr>
              <w:t>let-7f-5p inhibit</w:t>
            </w:r>
            <w:r w:rsidRPr="007B188A">
              <w:rPr>
                <w:rFonts w:ascii="Times New Roman" w:hAnsi="Times New Roman" w:hint="eastAsia"/>
                <w:color w:val="C00000"/>
                <w:sz w:val="24"/>
                <w:szCs w:val="24"/>
              </w:rPr>
              <w:t>o</w:t>
            </w:r>
            <w:r w:rsidRPr="007B188A">
              <w:rPr>
                <w:rFonts w:ascii="Times New Roman" w:hAnsi="Times New Roman" w:hint="eastAsia"/>
                <w:color w:val="C00000"/>
                <w:sz w:val="24"/>
                <w:szCs w:val="24"/>
              </w:rPr>
              <w:t>r</w:t>
            </w:r>
          </w:p>
          <w:p w14:paraId="11D903BF" w14:textId="77777777" w:rsidR="00901F86" w:rsidRDefault="00901F86" w:rsidP="00AC43A6">
            <w:pPr>
              <w:rPr>
                <w:rFonts w:ascii="Times New Roman" w:hAnsi="Times New Roman"/>
                <w:color w:val="C00000"/>
                <w:sz w:val="24"/>
                <w:szCs w:val="24"/>
              </w:rPr>
            </w:pPr>
          </w:p>
          <w:p w14:paraId="5A5386C4" w14:textId="77777777" w:rsidR="00602016" w:rsidRDefault="00901F86" w:rsidP="00AC43A6">
            <w:pPr>
              <w:rPr>
                <w:rFonts w:ascii="Times New Roman" w:hAnsi="Times New Roman"/>
                <w:color w:val="C00000"/>
                <w:sz w:val="24"/>
                <w:szCs w:val="24"/>
              </w:rPr>
            </w:pPr>
            <w:proofErr w:type="spellStart"/>
            <w:r w:rsidRPr="00901F86">
              <w:rPr>
                <w:rFonts w:ascii="Times New Roman" w:hAnsi="Times New Roman" w:hint="eastAsia"/>
                <w:color w:val="C00000"/>
                <w:sz w:val="24"/>
                <w:szCs w:val="24"/>
              </w:rPr>
              <w:t>si</w:t>
            </w:r>
            <w:proofErr w:type="spellEnd"/>
            <w:r w:rsidRPr="00901F86">
              <w:rPr>
                <w:rFonts w:ascii="Times New Roman" w:hAnsi="Times New Roman" w:hint="eastAsia"/>
                <w:color w:val="C00000"/>
                <w:sz w:val="24"/>
                <w:szCs w:val="24"/>
              </w:rPr>
              <w:t>-NC</w:t>
            </w:r>
          </w:p>
          <w:p w14:paraId="4E23B9BE" w14:textId="77777777" w:rsidR="00602016" w:rsidRDefault="00602016" w:rsidP="00AC43A6">
            <w:pPr>
              <w:rPr>
                <w:rFonts w:ascii="Times New Roman" w:hAnsi="Times New Roman"/>
                <w:color w:val="C00000"/>
                <w:sz w:val="24"/>
                <w:szCs w:val="24"/>
              </w:rPr>
            </w:pPr>
          </w:p>
          <w:p w14:paraId="4F6B31B4" w14:textId="52EF4A64" w:rsidR="007B188A" w:rsidRPr="00051178" w:rsidRDefault="00602016" w:rsidP="00AC43A6">
            <w:pP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C00000"/>
                <w:sz w:val="24"/>
                <w:szCs w:val="24"/>
              </w:rPr>
              <w:t>si</w:t>
            </w:r>
            <w:proofErr w:type="spellEnd"/>
            <w:r>
              <w:rPr>
                <w:rFonts w:ascii="Times New Roman" w:hAnsi="Times New Roman" w:hint="eastAsia"/>
                <w:color w:val="C00000"/>
                <w:sz w:val="24"/>
                <w:szCs w:val="24"/>
              </w:rPr>
              <w:t>-RALB</w:t>
            </w:r>
            <w:r w:rsidR="007B188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      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E93DD" w14:textId="77777777" w:rsidR="00DE6BF7" w:rsidRPr="00051178" w:rsidRDefault="00DE6BF7" w:rsidP="00AC43A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511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AGGTGAAGGTCGGAGTCAA</w:t>
            </w:r>
          </w:p>
          <w:p w14:paraId="66562EC3" w14:textId="77777777" w:rsidR="00B71A65" w:rsidRDefault="00950231" w:rsidP="00AC43A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0231">
              <w:rPr>
                <w:rFonts w:ascii="Times New Roman" w:hAnsi="Times New Roman" w:hint="eastAsia"/>
                <w:color w:val="C00000"/>
                <w:sz w:val="24"/>
                <w:szCs w:val="24"/>
              </w:rPr>
              <w:t>CGCGCGTGAGGTAGTAGATTGT</w:t>
            </w:r>
            <w:r w:rsidRPr="00950231">
              <w:rPr>
                <w:rFonts w:ascii="Times New Roman" w:hAnsi="Times New Roman"/>
                <w:color w:val="C00000"/>
                <w:sz w:val="24"/>
                <w:szCs w:val="24"/>
              </w:rPr>
              <w:t xml:space="preserve"> </w:t>
            </w:r>
            <w:r w:rsidR="00B71A65" w:rsidRPr="000511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AGGATGACACGCAAATTCG</w:t>
            </w:r>
          </w:p>
          <w:p w14:paraId="1E1D2328" w14:textId="77777777" w:rsidR="007B188A" w:rsidRDefault="007B188A" w:rsidP="00AC43A6">
            <w:pPr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7B188A">
              <w:rPr>
                <w:rFonts w:ascii="Times New Roman" w:hAnsi="Times New Roman" w:hint="eastAsia"/>
                <w:color w:val="C00000"/>
                <w:sz w:val="24"/>
                <w:szCs w:val="24"/>
              </w:rPr>
              <w:t>UGAGGUAGUAGAUUGUAUAGUU</w:t>
            </w:r>
          </w:p>
          <w:p w14:paraId="77D4BE65" w14:textId="77777777" w:rsidR="007B188A" w:rsidRDefault="007B188A" w:rsidP="00AC43A6">
            <w:pPr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7B188A">
              <w:rPr>
                <w:rFonts w:ascii="Times New Roman" w:hAnsi="Times New Roman" w:hint="eastAsia"/>
                <w:color w:val="C00000"/>
                <w:sz w:val="24"/>
                <w:szCs w:val="24"/>
              </w:rPr>
              <w:t>AACUAUACAAUCUACUACCUCA</w:t>
            </w:r>
          </w:p>
          <w:p w14:paraId="219D7E48" w14:textId="77777777" w:rsidR="00901F86" w:rsidRDefault="00901F86" w:rsidP="00AC43A6">
            <w:pPr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901F86">
              <w:rPr>
                <w:rFonts w:ascii="Times New Roman" w:hAnsi="Times New Roman" w:hint="eastAsia"/>
                <w:color w:val="C00000"/>
                <w:sz w:val="24"/>
                <w:szCs w:val="24"/>
              </w:rPr>
              <w:t>UUCUCCGAACGUGUCACGUTT</w:t>
            </w:r>
          </w:p>
          <w:p w14:paraId="6A0EAA3D" w14:textId="0E923F23" w:rsidR="00602016" w:rsidRPr="00051178" w:rsidRDefault="00602016" w:rsidP="00AC43A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02016">
              <w:rPr>
                <w:rFonts w:ascii="Times New Roman" w:hAnsi="Times New Roman" w:hint="eastAsia"/>
                <w:color w:val="C00000"/>
                <w:sz w:val="24"/>
                <w:szCs w:val="24"/>
              </w:rPr>
              <w:t>GACCUAAUGAGAGAAAUCAGAACAA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171F1" w14:textId="77777777" w:rsidR="00DE6BF7" w:rsidRDefault="00DE6BF7" w:rsidP="00AC43A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511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ATGAAGGGGTCATTGATGG</w:t>
            </w:r>
          </w:p>
          <w:p w14:paraId="12A778F3" w14:textId="77777777" w:rsidR="00901F86" w:rsidRDefault="00901F86" w:rsidP="00AC43A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1A165FC0" w14:textId="77777777" w:rsidR="00901F86" w:rsidRDefault="00901F86" w:rsidP="00AC43A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0300C10A" w14:textId="77777777" w:rsidR="00901F86" w:rsidRDefault="00901F86" w:rsidP="00AC43A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7195AE3A" w14:textId="77777777" w:rsidR="00901F86" w:rsidRDefault="00901F86" w:rsidP="00AC43A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295D3B15" w14:textId="77777777" w:rsidR="00901F86" w:rsidRDefault="00901F86" w:rsidP="00AC43A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1FFB8C44" w14:textId="77777777" w:rsidR="00901F86" w:rsidRDefault="00901F86" w:rsidP="00AC43A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1F58B38A" w14:textId="77777777" w:rsidR="00901F86" w:rsidRDefault="00901F86" w:rsidP="00AC43A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140DD0F6" w14:textId="77777777" w:rsidR="00901F86" w:rsidRDefault="00901F86" w:rsidP="00AC43A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04E709F6" w14:textId="77777777" w:rsidR="00901F86" w:rsidRDefault="00901F86" w:rsidP="00AC43A6">
            <w:pPr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901F86">
              <w:rPr>
                <w:rFonts w:ascii="Times New Roman" w:hAnsi="Times New Roman" w:hint="eastAsia"/>
                <w:color w:val="C00000"/>
                <w:sz w:val="24"/>
                <w:szCs w:val="24"/>
              </w:rPr>
              <w:t>ACGUGACACGUUCGGAGAATT</w:t>
            </w:r>
          </w:p>
          <w:p w14:paraId="4FA5C34C" w14:textId="22A61439" w:rsidR="00602016" w:rsidRPr="00051178" w:rsidRDefault="00602016" w:rsidP="00AC43A6">
            <w:pP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602016">
              <w:rPr>
                <w:rFonts w:ascii="Times New Roman" w:hAnsi="Times New Roman" w:hint="eastAsia"/>
                <w:color w:val="C00000"/>
                <w:sz w:val="24"/>
                <w:szCs w:val="24"/>
              </w:rPr>
              <w:t>UUGUUCUGAUUUCUCUCAUUAGGUC</w:t>
            </w:r>
          </w:p>
        </w:tc>
      </w:tr>
    </w:tbl>
    <w:p w14:paraId="71D2800F" w14:textId="77777777" w:rsidR="00DE6BF7" w:rsidRPr="00051178" w:rsidRDefault="00DE6BF7">
      <w:pPr>
        <w:rPr>
          <w:rFonts w:hint="eastAsia"/>
          <w:color w:val="000000" w:themeColor="text1"/>
        </w:rPr>
      </w:pPr>
    </w:p>
    <w:sectPr w:rsidR="00DE6BF7" w:rsidRPr="000511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9AD436" w14:textId="77777777" w:rsidR="00784B45" w:rsidRDefault="00784B45" w:rsidP="00DE6BF7">
      <w:pPr>
        <w:rPr>
          <w:rFonts w:hint="eastAsia"/>
        </w:rPr>
      </w:pPr>
      <w:r>
        <w:separator/>
      </w:r>
    </w:p>
  </w:endnote>
  <w:endnote w:type="continuationSeparator" w:id="0">
    <w:p w14:paraId="0FF3B971" w14:textId="77777777" w:rsidR="00784B45" w:rsidRDefault="00784B45" w:rsidP="00DE6BF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2DAE25" w14:textId="77777777" w:rsidR="00784B45" w:rsidRDefault="00784B45" w:rsidP="00DE6BF7">
      <w:pPr>
        <w:rPr>
          <w:rFonts w:hint="eastAsia"/>
        </w:rPr>
      </w:pPr>
      <w:r>
        <w:separator/>
      </w:r>
    </w:p>
  </w:footnote>
  <w:footnote w:type="continuationSeparator" w:id="0">
    <w:p w14:paraId="3C1ACAB3" w14:textId="77777777" w:rsidR="00784B45" w:rsidRDefault="00784B45" w:rsidP="00DE6BF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A4C"/>
    <w:rsid w:val="00006A36"/>
    <w:rsid w:val="00051178"/>
    <w:rsid w:val="003D1354"/>
    <w:rsid w:val="00554D18"/>
    <w:rsid w:val="00602016"/>
    <w:rsid w:val="006173D8"/>
    <w:rsid w:val="006727FC"/>
    <w:rsid w:val="00672BB4"/>
    <w:rsid w:val="00784B45"/>
    <w:rsid w:val="007B188A"/>
    <w:rsid w:val="007C27CB"/>
    <w:rsid w:val="008942EB"/>
    <w:rsid w:val="008C76FC"/>
    <w:rsid w:val="008F5739"/>
    <w:rsid w:val="00901F86"/>
    <w:rsid w:val="00950231"/>
    <w:rsid w:val="00A8181E"/>
    <w:rsid w:val="00B41A4C"/>
    <w:rsid w:val="00B71A65"/>
    <w:rsid w:val="00CB5BDA"/>
    <w:rsid w:val="00D35C58"/>
    <w:rsid w:val="00DE6BF7"/>
    <w:rsid w:val="00F37E0F"/>
    <w:rsid w:val="00F56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935AFE"/>
  <w15:docId w15:val="{C1834206-8180-4F9E-A77E-0CF530D04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6BF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6B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6B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6BF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6B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1</Words>
  <Characters>527</Characters>
  <Application>Microsoft Office Word</Application>
  <DocSecurity>0</DocSecurity>
  <Lines>13</Lines>
  <Paragraphs>6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林文 朱</cp:lastModifiedBy>
  <cp:revision>5</cp:revision>
  <dcterms:created xsi:type="dcterms:W3CDTF">2025-11-28T14:18:00Z</dcterms:created>
  <dcterms:modified xsi:type="dcterms:W3CDTF">2025-11-28T16:28:00Z</dcterms:modified>
</cp:coreProperties>
</file>